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E4FF2" w14:textId="22856D99" w:rsidR="00AA624C" w:rsidRDefault="00AA624C" w:rsidP="00AA624C">
      <w:pPr>
        <w:spacing w:line="480" w:lineRule="auto"/>
        <w:rPr>
          <w:rFonts w:ascii="Arial" w:eastAsia="Calibri" w:hAnsi="Arial" w:cs="Arial"/>
          <w:b/>
          <w:lang w:val="en-GB"/>
        </w:rPr>
      </w:pPr>
      <w:r w:rsidRPr="00742B66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 xml:space="preserve">upplement </w:t>
      </w:r>
      <w:r w:rsidRPr="00A84E1F">
        <w:rPr>
          <w:rFonts w:ascii="Arial" w:eastAsia="Calibri" w:hAnsi="Arial" w:cs="Arial"/>
          <w:b/>
          <w:lang w:val="en-GB"/>
        </w:rPr>
        <w:t xml:space="preserve">Table </w:t>
      </w:r>
      <w:r>
        <w:rPr>
          <w:rFonts w:ascii="Arial" w:eastAsia="Calibri" w:hAnsi="Arial" w:cs="Arial"/>
          <w:b/>
          <w:lang w:val="en-GB"/>
        </w:rPr>
        <w:t>5</w:t>
      </w:r>
      <w:r w:rsidRPr="00A84E1F">
        <w:rPr>
          <w:rFonts w:ascii="Arial" w:eastAsia="Calibri" w:hAnsi="Arial" w:cs="Arial"/>
          <w:b/>
          <w:lang w:val="en-GB"/>
        </w:rPr>
        <w:t xml:space="preserve"> </w:t>
      </w:r>
    </w:p>
    <w:p w14:paraId="73CA3DE0" w14:textId="4BAFD350" w:rsidR="00F86B05" w:rsidRPr="00903D21" w:rsidRDefault="00F86B05" w:rsidP="00AA624C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A84E1F">
        <w:rPr>
          <w:rFonts w:ascii="Arial" w:eastAsia="Calibri" w:hAnsi="Arial" w:cs="Arial"/>
          <w:bCs/>
          <w:lang w:val="en-GB"/>
        </w:rPr>
        <w:t>Metacarpal/carpal fracture etiology</w:t>
      </w:r>
      <w:r>
        <w:rPr>
          <w:rFonts w:ascii="Arial" w:eastAsia="Calibri" w:hAnsi="Arial" w:cs="Arial"/>
          <w:bCs/>
          <w:lang w:val="en-GB"/>
        </w:rPr>
        <w:t xml:space="preserve"> </w:t>
      </w:r>
      <w:r w:rsidRPr="00A84E1F">
        <w:rPr>
          <w:rFonts w:ascii="Arial" w:eastAsia="Calibri" w:hAnsi="Arial" w:cs="Arial"/>
          <w:bCs/>
          <w:lang w:val="en-GB"/>
        </w:rPr>
        <w:t>(</w:t>
      </w:r>
      <w:r>
        <w:rPr>
          <w:rFonts w:ascii="Arial" w:eastAsia="Calibri" w:hAnsi="Arial" w:cs="Arial"/>
          <w:bCs/>
          <w:lang w:val="en-GB"/>
        </w:rPr>
        <w:t>excluding the scaphoid bone</w:t>
      </w:r>
      <w:r w:rsidRPr="00A84E1F">
        <w:rPr>
          <w:rFonts w:ascii="Arial" w:eastAsia="Calibri" w:hAnsi="Arial" w:cs="Arial"/>
          <w:bCs/>
          <w:lang w:val="en-GB"/>
        </w:rPr>
        <w:t xml:space="preserve">) in Malmö children &lt;16 years during six periods; 1950/1955, 1960/1965, 1970/1975–1979, 1993–1994, 2005–2006, and 2014–2016. Etiology is described as trauma activity, trauma mechanism, and trauma severity. Data are presented as proportions (%) of known trauma etiology. </w:t>
      </w:r>
    </w:p>
    <w:tbl>
      <w:tblPr>
        <w:tblpPr w:leftFromText="141" w:rightFromText="141" w:vertAnchor="text" w:horzAnchor="margin" w:tblpXSpec="center" w:tblpY="1161"/>
        <w:tblW w:w="12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0"/>
        <w:gridCol w:w="1325"/>
        <w:gridCol w:w="1325"/>
        <w:gridCol w:w="1464"/>
        <w:gridCol w:w="1280"/>
        <w:gridCol w:w="1280"/>
        <w:gridCol w:w="1280"/>
      </w:tblGrid>
      <w:tr w:rsidR="00F86B05" w:rsidRPr="00F86B05" w14:paraId="166C960B" w14:textId="77777777" w:rsidTr="00904C17">
        <w:trPr>
          <w:trHeight w:val="598"/>
        </w:trPr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615A47E" w14:textId="77777777" w:rsidR="00F86B05" w:rsidRPr="00F86B05" w:rsidRDefault="00F86B05" w:rsidP="00F86B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44E43" w14:textId="77777777" w:rsidR="00F86B05" w:rsidRPr="00F86B05" w:rsidRDefault="00F86B05" w:rsidP="00F86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50/1955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B4E08" w14:textId="77777777" w:rsidR="00F86B05" w:rsidRPr="00F86B05" w:rsidRDefault="00F86B05" w:rsidP="00F86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60/1965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D861C" w14:textId="77777777" w:rsidR="00F86B05" w:rsidRPr="00F86B05" w:rsidRDefault="00F86B05" w:rsidP="00F86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70/1975–1979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ECE17" w14:textId="77777777" w:rsidR="00F86B05" w:rsidRPr="00F86B05" w:rsidRDefault="00F86B05" w:rsidP="00F86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993–1994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5342D" w14:textId="77777777" w:rsidR="00F86B05" w:rsidRPr="00F86B05" w:rsidRDefault="00F86B05" w:rsidP="00F86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05–2006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F8ACD" w14:textId="77777777" w:rsidR="00F86B05" w:rsidRPr="00F86B05" w:rsidRDefault="00F86B05" w:rsidP="00F86B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14–2016</w:t>
            </w:r>
          </w:p>
        </w:tc>
      </w:tr>
      <w:tr w:rsidR="006C5A59" w:rsidRPr="00F86B05" w14:paraId="2DC1046A" w14:textId="77777777" w:rsidTr="00904C17">
        <w:trPr>
          <w:trHeight w:val="329"/>
        </w:trPr>
        <w:tc>
          <w:tcPr>
            <w:tcW w:w="4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E6FB" w14:textId="5FEFA1A5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TRAUMA ACTIVITY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13DC" w14:textId="7777777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CAF3E" w14:textId="7777777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2EF" w14:textId="7777777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0CDE" w14:textId="7777777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65A8" w14:textId="7777777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C309" w14:textId="7777777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</w:tr>
      <w:tr w:rsidR="006C5A59" w:rsidRPr="00F86B05" w14:paraId="41246746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32FAC" w14:textId="6A96B871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Know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B92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7EB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E38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B040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B93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D4F9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5</w:t>
            </w:r>
          </w:p>
        </w:tc>
      </w:tr>
      <w:tr w:rsidR="006C5A59" w:rsidRPr="00F86B05" w14:paraId="1A1F659A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AB130" w14:textId="23B8E4A2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C403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6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8B6F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5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080B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6DBE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EE43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5EDC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5</w:t>
            </w:r>
          </w:p>
        </w:tc>
      </w:tr>
      <w:tr w:rsidR="006C5A59" w:rsidRPr="00F86B05" w14:paraId="7A85AE50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7FEA" w14:textId="207BD7A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Hom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0BF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32B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49F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33C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E3A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9A6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C5A59" w:rsidRPr="00F86B05" w14:paraId="2D6D9C20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380F" w14:textId="69373FAA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Day nurser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812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45A3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B2A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16E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3C8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6E0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C5A59" w:rsidRPr="00F86B05" w14:paraId="64BBC32E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4254" w14:textId="10DD8AE5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Schoo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6E0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D06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81F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C17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B8C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E17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7</w:t>
            </w:r>
          </w:p>
        </w:tc>
      </w:tr>
      <w:tr w:rsidR="006C5A59" w:rsidRPr="00F86B05" w14:paraId="020C9F71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A3B7" w14:textId="371F5162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Wor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5B7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3EE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85A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4228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59D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103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C5A59" w:rsidRPr="00F86B05" w14:paraId="0FC802A5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71E4" w14:textId="5D87F95D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Traff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injuri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086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45D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D91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2F2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AAE9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7C4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</w:tr>
      <w:tr w:rsidR="006C5A59" w:rsidRPr="00F86B05" w14:paraId="6008B6CC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2CAA" w14:textId="07F9CA0B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 xml:space="preserve">Bicycle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3C7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733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86E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6DE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528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5C8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</w:tr>
      <w:tr w:rsidR="006C5A59" w:rsidRPr="00F86B05" w14:paraId="5AA48DD0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AC91" w14:textId="712C40E3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Pedestrian hit by vehic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053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5D2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830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35F8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DDB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8B85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C5A59" w:rsidRPr="00F86B05" w14:paraId="5FB69622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44D8" w14:textId="3D891D9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Moped, motorcyc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FBF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295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BDD0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0B8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D86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43D7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C5A59" w:rsidRPr="00F86B05" w14:paraId="424B03EE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6E04" w14:textId="6AE9A1CE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Car passeng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7D3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D19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7E9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81C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F42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8302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C5A59" w:rsidRPr="00F86B05" w14:paraId="13D4AB14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A62A" w14:textId="080EACB3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Oth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77E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4F7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D98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101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2CB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992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C5A59" w:rsidRPr="00F86B05" w14:paraId="3A3CBBE0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CCAF" w14:textId="51908FAA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Play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injuri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306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957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0EB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281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019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457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</w:tr>
      <w:tr w:rsidR="006C5A59" w:rsidRPr="00F86B05" w14:paraId="703E7B10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4B74" w14:textId="20A86866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Playgroun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7B2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809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3EB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5AE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615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A93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</w:tr>
      <w:tr w:rsidR="006C5A59" w:rsidRPr="00F86B05" w14:paraId="00250C47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12D8" w14:textId="2EDA6E61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lastRenderedPageBreak/>
              <w:t>In-lines, skateboa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3B00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4C1E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829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4DA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742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16F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</w:tr>
      <w:tr w:rsidR="006C5A59" w:rsidRPr="00F86B05" w14:paraId="4ACFB1DF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ADA7" w14:textId="206308DC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Sledge, other “snow”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997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947A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0BE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BF5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24D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6D53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</w:tr>
      <w:tr w:rsidR="006C5A59" w:rsidRPr="00F86B05" w14:paraId="0CA6D41E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85B7" w14:textId="44B3023E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 xml:space="preserve">Other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7ED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00C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A41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ADC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626D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1DB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</w:t>
            </w:r>
          </w:p>
        </w:tc>
      </w:tr>
      <w:tr w:rsidR="006C5A59" w:rsidRPr="00F86B05" w14:paraId="714876DA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462E" w14:textId="54EB8BC8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Spor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injuri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574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654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462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3FD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416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6F7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5</w:t>
            </w:r>
          </w:p>
        </w:tc>
      </w:tr>
      <w:tr w:rsidR="006C5A59" w:rsidRPr="00F86B05" w14:paraId="20DEDA75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6E94" w14:textId="1C6946D0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all-gam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CE1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86F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DBE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A71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574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DED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1</w:t>
            </w:r>
          </w:p>
        </w:tc>
      </w:tr>
      <w:tr w:rsidR="006C5A59" w:rsidRPr="00F86B05" w14:paraId="4E66313D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F8EE0" w14:textId="3E62CAD3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Ice-hockey, skati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EF1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CBF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028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689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D64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399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C5A59" w:rsidRPr="00F86B05" w14:paraId="3FB789F2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C887" w14:textId="31714BFC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Gymnastics and athletic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B4F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497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DBE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468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441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D162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C5A59" w:rsidRPr="00F86B05" w14:paraId="5056958A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3D018" w14:textId="6B1F93A2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Horse acciden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17F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C14B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4EC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1B4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527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EA6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</w:tr>
      <w:tr w:rsidR="006C5A59" w:rsidRPr="00F86B05" w14:paraId="1601EDF7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BA95" w14:textId="1863E19D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Wrestling, boxing, etc. "Contact sport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ABB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41A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AB01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24C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8A6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A6C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8</w:t>
            </w:r>
          </w:p>
        </w:tc>
      </w:tr>
      <w:tr w:rsidR="006C5A59" w:rsidRPr="00F86B05" w14:paraId="42081561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EAE1" w14:textId="195D1A8D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Skii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9A4E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689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3CD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1C5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ACC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A46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</w:tr>
      <w:tr w:rsidR="006C5A59" w:rsidRPr="00F86B05" w14:paraId="500BC8E0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8FDC8" w14:textId="0951A5E6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Oth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CFC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CC5C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9F0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E3E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E14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F16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C5A59" w:rsidRPr="00F86B05" w14:paraId="53FE0C48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10E4" w14:textId="3086792C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Figh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DAA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6B8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BD4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750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590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2B3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2</w:t>
            </w:r>
          </w:p>
        </w:tc>
      </w:tr>
      <w:tr w:rsidR="006C5A59" w:rsidRPr="00F86B05" w14:paraId="0E93E2A4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A0E4E" w14:textId="794EBC74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Othe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3B29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7D03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B4A4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E965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B233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295A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</w:tr>
      <w:tr w:rsidR="006C5A59" w:rsidRPr="00F86B05" w14:paraId="0915927B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5F2E" w14:textId="1B67167B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TRAUMA MECHANIS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4AF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BF9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3BC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24E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8E4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1EB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6C5A59" w:rsidRPr="00F86B05" w14:paraId="3144428A" w14:textId="77777777" w:rsidTr="00491F40">
        <w:trPr>
          <w:trHeight w:val="343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12D5C" w14:textId="1DBC3525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Know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F08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1C5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23A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511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217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AAB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6</w:t>
            </w:r>
          </w:p>
        </w:tc>
      </w:tr>
      <w:tr w:rsidR="006C5A59" w:rsidRPr="00F86B05" w14:paraId="1550A8FC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97EFA" w14:textId="018E56A3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9044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6E2C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5C55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0F33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FB04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A036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</w:tr>
      <w:tr w:rsidR="006C5A59" w:rsidRPr="00F86B05" w14:paraId="1DEAB19C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91FB" w14:textId="7078B6EE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Fall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25A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991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982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910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8602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C0B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4</w:t>
            </w:r>
          </w:p>
        </w:tc>
      </w:tr>
      <w:tr w:rsidR="006C5A59" w:rsidRPr="00F86B05" w14:paraId="619BF3FB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61D2" w14:textId="6C51B235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On the same plan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9F5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9AB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1A32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7B0C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6275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265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31</w:t>
            </w:r>
          </w:p>
        </w:tc>
      </w:tr>
      <w:tr w:rsidR="006C5A59" w:rsidRPr="00F86B05" w14:paraId="2F8CA998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C13F" w14:textId="389B82D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etween plan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584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F6E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1A7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087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858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BD7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3</w:t>
            </w:r>
          </w:p>
        </w:tc>
      </w:tr>
      <w:tr w:rsidR="006C5A59" w:rsidRPr="00F86B05" w14:paraId="0B342A09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EF81" w14:textId="689406D2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Mechanical for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060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E08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C4D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26E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625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DDA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2</w:t>
            </w:r>
          </w:p>
        </w:tc>
      </w:tr>
      <w:tr w:rsidR="006C5A59" w:rsidRPr="00F86B05" w14:paraId="539AD7C4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D50FE" w14:textId="6DC49ABC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Non-classifia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9032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BCC8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3636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9AEB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FF70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46D8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</w:tr>
      <w:tr w:rsidR="006C5A59" w:rsidRPr="00F86B05" w14:paraId="1EA9C1F7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60A1" w14:textId="4E3C2263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TRAUMA SEVER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E5F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1264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D99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7827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5FF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D5F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6C5A59" w:rsidRPr="00F86B05" w14:paraId="1E9B6A6B" w14:textId="77777777" w:rsidTr="00491F40">
        <w:trPr>
          <w:trHeight w:val="317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EFC7" w14:textId="3E93ABE2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Know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9755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836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CD2F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74CB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E3C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8CE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00</w:t>
            </w:r>
          </w:p>
        </w:tc>
      </w:tr>
      <w:tr w:rsidR="006C5A59" w:rsidRPr="00F86B05" w14:paraId="6DC57B8E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E4A2F" w14:textId="2411096B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0D99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7907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E7B6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FF0A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0549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B075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</w:tr>
      <w:tr w:rsidR="006C5A59" w:rsidRPr="00F86B05" w14:paraId="62A020C3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E674" w14:textId="56CD6A1A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Sl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D15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272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FB3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F95F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A3C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E348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63</w:t>
            </w:r>
          </w:p>
        </w:tc>
      </w:tr>
      <w:tr w:rsidR="006C5A59" w:rsidRPr="00F86B05" w14:paraId="231B053B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5D05A" w14:textId="54C5F483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Moder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DBA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61A3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B94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56E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A70B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1867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</w:tr>
      <w:tr w:rsidR="006C5A59" w:rsidRPr="00F86B05" w14:paraId="328A3C1C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6BCB" w14:textId="0BD5ECF1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Seve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2FE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6CA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7A22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7126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8FF4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529D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</w:t>
            </w:r>
          </w:p>
        </w:tc>
      </w:tr>
      <w:tr w:rsidR="006C5A59" w:rsidRPr="00F86B05" w14:paraId="057A4B14" w14:textId="77777777" w:rsidTr="00491F40">
        <w:trPr>
          <w:trHeight w:val="305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0C74C" w14:textId="0AF640B7" w:rsidR="006C5A59" w:rsidRPr="00F86B05" w:rsidRDefault="006C5A59" w:rsidP="006C5A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7931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sv-SE"/>
              </w:rPr>
              <w:t>Non-classifiab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B999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20B1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CE63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8CA0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95BE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55AA" w14:textId="77777777" w:rsidR="006C5A59" w:rsidRPr="00F86B05" w:rsidRDefault="006C5A59" w:rsidP="006C5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F86B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25</w:t>
            </w:r>
          </w:p>
        </w:tc>
      </w:tr>
    </w:tbl>
    <w:p w14:paraId="3EA04D8C" w14:textId="77777777" w:rsidR="00B2524B" w:rsidRDefault="00B2524B" w:rsidP="00166D75"/>
    <w:sectPr w:rsidR="00B2524B" w:rsidSect="001C0BE9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C00E3" w14:textId="77777777" w:rsidR="00C55473" w:rsidRDefault="00F86B05">
      <w:pPr>
        <w:spacing w:after="0" w:line="240" w:lineRule="auto"/>
      </w:pPr>
      <w:r>
        <w:separator/>
      </w:r>
    </w:p>
  </w:endnote>
  <w:endnote w:type="continuationSeparator" w:id="0">
    <w:p w14:paraId="3B5CF61C" w14:textId="77777777" w:rsidR="00C55473" w:rsidRDefault="00F86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5471824"/>
      <w:docPartObj>
        <w:docPartGallery w:val="Page Numbers (Bottom of Page)"/>
        <w:docPartUnique/>
      </w:docPartObj>
    </w:sdtPr>
    <w:sdtEndPr/>
    <w:sdtContent>
      <w:p w14:paraId="1DCA2D49" w14:textId="77777777" w:rsidR="000F582E" w:rsidRDefault="001C0BE9">
        <w:pPr>
          <w:pStyle w:val="Sidfot"/>
          <w:jc w:val="right"/>
        </w:pPr>
      </w:p>
    </w:sdtContent>
  </w:sdt>
  <w:p w14:paraId="70381160" w14:textId="77777777" w:rsidR="000F582E" w:rsidRDefault="001C0BE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A9A43B" w14:textId="77777777" w:rsidR="00C55473" w:rsidRDefault="00F86B05">
      <w:pPr>
        <w:spacing w:after="0" w:line="240" w:lineRule="auto"/>
      </w:pPr>
      <w:r>
        <w:separator/>
      </w:r>
    </w:p>
  </w:footnote>
  <w:footnote w:type="continuationSeparator" w:id="0">
    <w:p w14:paraId="57378DD1" w14:textId="77777777" w:rsidR="00C55473" w:rsidRDefault="00F86B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3993051"/>
      <w:docPartObj>
        <w:docPartGallery w:val="Page Numbers (Top of Page)"/>
        <w:docPartUnique/>
      </w:docPartObj>
    </w:sdtPr>
    <w:sdtEndPr/>
    <w:sdtContent>
      <w:p w14:paraId="2EC7D726" w14:textId="77777777" w:rsidR="000F582E" w:rsidRDefault="00AA624C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395A55F" w14:textId="77777777" w:rsidR="000F582E" w:rsidRDefault="001C0BE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4C"/>
    <w:rsid w:val="00166D75"/>
    <w:rsid w:val="001C0BE9"/>
    <w:rsid w:val="00274C5E"/>
    <w:rsid w:val="00491F40"/>
    <w:rsid w:val="006C5A59"/>
    <w:rsid w:val="008742FE"/>
    <w:rsid w:val="00903D21"/>
    <w:rsid w:val="00904C17"/>
    <w:rsid w:val="00AA624C"/>
    <w:rsid w:val="00B2524B"/>
    <w:rsid w:val="00C55473"/>
    <w:rsid w:val="00F8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4EDFE"/>
  <w15:chartTrackingRefBased/>
  <w15:docId w15:val="{4B6CB7D4-30FC-495D-A20A-B120EA0C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4C"/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A6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624C"/>
    <w:rPr>
      <w:rFonts w:ascii="Times New Roman" w:hAnsi="Times New Roman" w:cs="Times New Roman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AA6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624C"/>
    <w:rPr>
      <w:rFonts w:ascii="Times New Roman" w:hAnsi="Times New Roman" w:cs="Times New Roman"/>
      <w:sz w:val="24"/>
      <w:szCs w:val="24"/>
    </w:rPr>
  </w:style>
  <w:style w:type="character" w:styleId="Radnummer">
    <w:name w:val="line number"/>
    <w:basedOn w:val="Standardstycketeckensnitt"/>
    <w:uiPriority w:val="99"/>
    <w:semiHidden/>
    <w:unhideWhenUsed/>
    <w:rsid w:val="00AA6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2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Bergman</dc:creator>
  <cp:keywords/>
  <dc:description/>
  <cp:lastModifiedBy>Erika Bergman</cp:lastModifiedBy>
  <cp:revision>2</cp:revision>
  <cp:lastPrinted>2021-04-06T05:11:00Z</cp:lastPrinted>
  <dcterms:created xsi:type="dcterms:W3CDTF">2021-04-06T05:12:00Z</dcterms:created>
  <dcterms:modified xsi:type="dcterms:W3CDTF">2021-04-06T05:12:00Z</dcterms:modified>
</cp:coreProperties>
</file>